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horzAnchor="margin" w:tblpXSpec="center" w:tblpY="413"/>
        <w:tblW w:w="117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7"/>
        <w:gridCol w:w="3928"/>
        <w:gridCol w:w="1718"/>
        <w:gridCol w:w="1877"/>
        <w:gridCol w:w="1629"/>
        <w:gridCol w:w="1682"/>
      </w:tblGrid>
      <w:tr w:rsidR="006B5183" w:rsidRPr="006B5183" w14:paraId="7F8FC213" w14:textId="77777777" w:rsidTr="006B5183">
        <w:trPr>
          <w:trHeight w:val="400"/>
        </w:trPr>
        <w:tc>
          <w:tcPr>
            <w:tcW w:w="11741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59DB3" w14:textId="77777777" w:rsidR="006B5183" w:rsidRPr="006B5183" w:rsidRDefault="006B5183" w:rsidP="006B518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518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upplemental Table S1. Number of myofibers, lymphatic vessels and blood capillaries in SOL and PLAN muscle</w:t>
            </w:r>
          </w:p>
        </w:tc>
      </w:tr>
      <w:tr w:rsidR="006B5183" w:rsidRPr="006B5183" w14:paraId="3BF2C434" w14:textId="77777777" w:rsidTr="006B5183">
        <w:trPr>
          <w:trHeight w:val="400"/>
        </w:trPr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915623D" w14:textId="77777777" w:rsidR="006B5183" w:rsidRPr="006B5183" w:rsidRDefault="006B5183" w:rsidP="006B518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B518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928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466AA6E" w14:textId="77777777" w:rsidR="006B5183" w:rsidRPr="006B5183" w:rsidRDefault="006B5183" w:rsidP="006B518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B518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18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1A529DD" w14:textId="77777777" w:rsidR="006B5183" w:rsidRPr="006B5183" w:rsidRDefault="006B5183" w:rsidP="006B518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B518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Young_SED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843A5FA" w14:textId="77777777" w:rsidR="006B5183" w:rsidRPr="006B5183" w:rsidRDefault="006B5183" w:rsidP="006B518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B518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Young_VWR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643457C" w14:textId="77777777" w:rsidR="006B5183" w:rsidRPr="006B5183" w:rsidRDefault="006B5183" w:rsidP="006B518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B518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Aged_SED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DCD66F0" w14:textId="77777777" w:rsidR="006B5183" w:rsidRPr="006B5183" w:rsidRDefault="006B5183" w:rsidP="006B518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B518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Aged_VWR</w:t>
            </w:r>
            <w:proofErr w:type="spellEnd"/>
          </w:p>
        </w:tc>
      </w:tr>
      <w:tr w:rsidR="006B5183" w:rsidRPr="006B5183" w14:paraId="68E4A6E0" w14:textId="77777777" w:rsidTr="006B5183">
        <w:trPr>
          <w:trHeight w:val="400"/>
        </w:trPr>
        <w:tc>
          <w:tcPr>
            <w:tcW w:w="9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DCF83" w14:textId="77777777" w:rsidR="006B5183" w:rsidRPr="006B5183" w:rsidRDefault="006B5183" w:rsidP="006B518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518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OL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EBF84" w14:textId="77777777" w:rsidR="006B5183" w:rsidRPr="006B5183" w:rsidRDefault="006B5183" w:rsidP="006B518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518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Number of myofiber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5E639" w14:textId="77777777" w:rsidR="006B5183" w:rsidRPr="006B5183" w:rsidRDefault="006B5183" w:rsidP="006B51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B518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52.0 ± 38.4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DE630" w14:textId="77777777" w:rsidR="006B5183" w:rsidRPr="006B5183" w:rsidRDefault="006B5183" w:rsidP="006B51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B518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84.1 ± 22.1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46BDF" w14:textId="77777777" w:rsidR="006B5183" w:rsidRPr="006B5183" w:rsidRDefault="006B5183" w:rsidP="006B51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B518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53.5 ± 32.9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B18D6" w14:textId="77777777" w:rsidR="006B5183" w:rsidRPr="006B5183" w:rsidRDefault="006B5183" w:rsidP="006B51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B518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41.1 ± 23.2 </w:t>
            </w:r>
          </w:p>
        </w:tc>
      </w:tr>
      <w:tr w:rsidR="006B5183" w:rsidRPr="006B5183" w14:paraId="115E4C40" w14:textId="77777777" w:rsidTr="006B5183">
        <w:trPr>
          <w:trHeight w:val="400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2D71D" w14:textId="77777777" w:rsidR="006B5183" w:rsidRPr="006B5183" w:rsidRDefault="006B5183" w:rsidP="006B518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3310D" w14:textId="77777777" w:rsidR="006B5183" w:rsidRPr="006B5183" w:rsidRDefault="006B5183" w:rsidP="006B518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518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Number of lymphatic vessel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D9E6E" w14:textId="77777777" w:rsidR="006B5183" w:rsidRPr="006B5183" w:rsidRDefault="006B5183" w:rsidP="006B51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B518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9.8 ± 4.2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3D295" w14:textId="77777777" w:rsidR="006B5183" w:rsidRPr="006B5183" w:rsidRDefault="006B5183" w:rsidP="006B51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B518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83.0 ± 11.7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251D4" w14:textId="77777777" w:rsidR="006B5183" w:rsidRPr="006B5183" w:rsidRDefault="006B5183" w:rsidP="006B51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B518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1.0 ± 7.6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A1899" w14:textId="77777777" w:rsidR="006B5183" w:rsidRPr="006B5183" w:rsidRDefault="006B5183" w:rsidP="006B51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B518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8.5 ± 14.9 </w:t>
            </w:r>
          </w:p>
        </w:tc>
      </w:tr>
      <w:tr w:rsidR="006B5183" w:rsidRPr="006B5183" w14:paraId="2F309AC9" w14:textId="77777777" w:rsidTr="006B5183">
        <w:trPr>
          <w:trHeight w:val="400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FDC3C" w14:textId="77777777" w:rsidR="006B5183" w:rsidRPr="006B5183" w:rsidRDefault="006B5183" w:rsidP="006B518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0D159" w14:textId="77777777" w:rsidR="006B5183" w:rsidRPr="006B5183" w:rsidRDefault="006B5183" w:rsidP="006B518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518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Number of blood capillari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C1E38" w14:textId="77777777" w:rsidR="006B5183" w:rsidRPr="006B5183" w:rsidRDefault="006B5183" w:rsidP="006B51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B518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08.2 ± 70.7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030D8" w14:textId="77777777" w:rsidR="006B5183" w:rsidRPr="006B5183" w:rsidRDefault="006B5183" w:rsidP="006B51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B518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751.7 ± 54.7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EBAE4" w14:textId="77777777" w:rsidR="006B5183" w:rsidRPr="006B5183" w:rsidRDefault="006B5183" w:rsidP="006B51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B518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71.8 ± 76.2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4904D" w14:textId="77777777" w:rsidR="006B5183" w:rsidRPr="006B5183" w:rsidRDefault="006B5183" w:rsidP="006B51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B518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51.8 ± 89.2 </w:t>
            </w:r>
          </w:p>
        </w:tc>
      </w:tr>
      <w:tr w:rsidR="006B5183" w:rsidRPr="006B5183" w14:paraId="6D290C2C" w14:textId="77777777" w:rsidTr="006B5183">
        <w:trPr>
          <w:trHeight w:val="400"/>
        </w:trPr>
        <w:tc>
          <w:tcPr>
            <w:tcW w:w="9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AEEF6D" w14:textId="77777777" w:rsidR="006B5183" w:rsidRPr="006B5183" w:rsidRDefault="006B5183" w:rsidP="006B518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518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PLA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423B5" w14:textId="77777777" w:rsidR="006B5183" w:rsidRPr="006B5183" w:rsidRDefault="006B5183" w:rsidP="006B518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518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Number of myofiber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A9B03" w14:textId="77777777" w:rsidR="006B5183" w:rsidRPr="006B5183" w:rsidRDefault="006B5183" w:rsidP="006B51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B518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68.7 ± 25.2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9AE22" w14:textId="77777777" w:rsidR="006B5183" w:rsidRPr="006B5183" w:rsidRDefault="006B5183" w:rsidP="006B51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B518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47.8 ± 31.4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A4BDB" w14:textId="77777777" w:rsidR="006B5183" w:rsidRPr="006B5183" w:rsidRDefault="006B5183" w:rsidP="006B51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B518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98.5 ± 26.0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CF3FC" w14:textId="77777777" w:rsidR="006B5183" w:rsidRPr="006B5183" w:rsidRDefault="006B5183" w:rsidP="006B51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B518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50.8 ± 50.8 </w:t>
            </w:r>
          </w:p>
        </w:tc>
      </w:tr>
      <w:tr w:rsidR="006B5183" w:rsidRPr="006B5183" w14:paraId="57A231AC" w14:textId="77777777" w:rsidTr="006B5183">
        <w:trPr>
          <w:trHeight w:val="400"/>
        </w:trPr>
        <w:tc>
          <w:tcPr>
            <w:tcW w:w="9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C4D71D" w14:textId="77777777" w:rsidR="006B5183" w:rsidRPr="006B5183" w:rsidRDefault="006B5183" w:rsidP="006B518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D595D" w14:textId="77777777" w:rsidR="006B5183" w:rsidRPr="006B5183" w:rsidRDefault="006B5183" w:rsidP="006B518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518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Number of lymphatic vessel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A18DA" w14:textId="77777777" w:rsidR="006B5183" w:rsidRPr="006B5183" w:rsidRDefault="006B5183" w:rsidP="006B51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B518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8.0 ± 8.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85BC1" w14:textId="77777777" w:rsidR="006B5183" w:rsidRPr="006B5183" w:rsidRDefault="006B5183" w:rsidP="006B51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B518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4.0 ± 6.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4DEFF" w14:textId="77777777" w:rsidR="006B5183" w:rsidRPr="006B5183" w:rsidRDefault="006B5183" w:rsidP="006B51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B518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7.3 ± 11.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B950E" w14:textId="77777777" w:rsidR="006B5183" w:rsidRPr="006B5183" w:rsidRDefault="006B5183" w:rsidP="006B51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B518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4.2 ± 9.6</w:t>
            </w:r>
          </w:p>
        </w:tc>
      </w:tr>
      <w:tr w:rsidR="006B5183" w:rsidRPr="006B5183" w14:paraId="61311D51" w14:textId="77777777" w:rsidTr="006B5183">
        <w:trPr>
          <w:trHeight w:val="400"/>
        </w:trPr>
        <w:tc>
          <w:tcPr>
            <w:tcW w:w="9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58696E" w14:textId="77777777" w:rsidR="006B5183" w:rsidRPr="006B5183" w:rsidRDefault="006B5183" w:rsidP="006B518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D1618C" w14:textId="77777777" w:rsidR="006B5183" w:rsidRPr="006B5183" w:rsidRDefault="006B5183" w:rsidP="006B518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518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Number of blood capillaries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9827BA" w14:textId="77777777" w:rsidR="006B5183" w:rsidRPr="006B5183" w:rsidRDefault="006B5183" w:rsidP="006B51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B518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70.0 ± 55.8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38EBAD" w14:textId="77777777" w:rsidR="006B5183" w:rsidRPr="006B5183" w:rsidRDefault="006B5183" w:rsidP="006B51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B518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5.8 ± 60.6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B63547" w14:textId="77777777" w:rsidR="006B5183" w:rsidRPr="006B5183" w:rsidRDefault="006B5183" w:rsidP="006B51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B518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25.0 ± 65.2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2687B7" w14:textId="77777777" w:rsidR="006B5183" w:rsidRPr="006B5183" w:rsidRDefault="006B5183" w:rsidP="006B51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B518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79.7 ± 89.0</w:t>
            </w:r>
          </w:p>
        </w:tc>
      </w:tr>
    </w:tbl>
    <w:p w14:paraId="344681D9" w14:textId="77777777" w:rsidR="00581265" w:rsidRDefault="00581265"/>
    <w:sectPr w:rsidR="00581265" w:rsidSect="006B518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183"/>
    <w:rsid w:val="003B6AF9"/>
    <w:rsid w:val="004072C8"/>
    <w:rsid w:val="00422529"/>
    <w:rsid w:val="00581265"/>
    <w:rsid w:val="006B5183"/>
    <w:rsid w:val="008A5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AA49FF"/>
  <w15:chartTrackingRefBased/>
  <w15:docId w15:val="{068C9058-6D75-4518-B5CD-AB0C5FA8A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B518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51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51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518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518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518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518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518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518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B518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B518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B518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B51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B51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B51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B51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B51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B518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B518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B51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518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B51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518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B51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518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B5183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B51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B5183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6B518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a_Tamura</dc:creator>
  <cp:keywords/>
  <dc:description/>
  <cp:lastModifiedBy>Yuma_Tamura</cp:lastModifiedBy>
  <cp:revision>1</cp:revision>
  <dcterms:created xsi:type="dcterms:W3CDTF">2025-09-03T13:07:00Z</dcterms:created>
  <dcterms:modified xsi:type="dcterms:W3CDTF">2025-09-03T13:11:00Z</dcterms:modified>
</cp:coreProperties>
</file>